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E5E" w:rsidRDefault="00A16E5E" w:rsidP="004B1132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A16E5E" w:rsidRDefault="00A16E5E" w:rsidP="004B1132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B1132" w:rsidRDefault="001D6BFB" w:rsidP="004B113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4B1132" w:rsidRPr="0057448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Multiple linear regression model </w:t>
      </w:r>
      <w:r w:rsidR="00A179DF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A179DF">
        <w:rPr>
          <w:rFonts w:ascii="Times New Roman" w:hAnsi="Times New Roman" w:cs="Times New Roman"/>
          <w:color w:val="000000"/>
          <w:sz w:val="24"/>
          <w:szCs w:val="24"/>
        </w:rPr>
        <w:t>nalysis</w:t>
      </w:r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179DF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ndependent </w:t>
      </w:r>
      <w:r w:rsidR="00A179DF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isk </w:t>
      </w:r>
      <w:r w:rsidR="00A179DF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actors </w:t>
      </w:r>
      <w:r w:rsidR="00A179DF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bookmarkStart w:id="0" w:name="_GoBack"/>
      <w:bookmarkEnd w:id="0"/>
      <w:r w:rsidR="004B1132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ssociated with </w:t>
      </w:r>
      <w:r w:rsidR="004B11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prolonged </w:t>
      </w:r>
      <w:r w:rsidR="004B1132" w:rsidRPr="00622952">
        <w:rPr>
          <w:rFonts w:ascii="Times New Roman" w:hAnsi="Times New Roman" w:cs="Times New Roman"/>
          <w:color w:val="000000"/>
          <w:sz w:val="24"/>
          <w:szCs w:val="24"/>
        </w:rPr>
        <w:t>MV time</w:t>
      </w:r>
      <w:r w:rsidR="004B113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fter CPB operation.</w:t>
      </w:r>
    </w:p>
    <w:p w:rsidR="00A16E5E" w:rsidRPr="00622952" w:rsidRDefault="00A16E5E" w:rsidP="004B113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7885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1E0" w:firstRow="1" w:lastRow="1" w:firstColumn="1" w:lastColumn="1" w:noHBand="0" w:noVBand="0"/>
      </w:tblPr>
      <w:tblGrid>
        <w:gridCol w:w="1739"/>
        <w:gridCol w:w="1852"/>
        <w:gridCol w:w="2790"/>
        <w:gridCol w:w="1504"/>
      </w:tblGrid>
      <w:tr w:rsidR="004B1132" w:rsidRPr="00574480" w:rsidTr="00A16E5E">
        <w:trPr>
          <w:trHeight w:val="1024"/>
          <w:jc w:val="center"/>
        </w:trPr>
        <w:tc>
          <w:tcPr>
            <w:tcW w:w="0" w:type="auto"/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Odd Ratio</w:t>
            </w:r>
          </w:p>
        </w:tc>
        <w:tc>
          <w:tcPr>
            <w:tcW w:w="0" w:type="auto"/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ind w:left="720" w:hangingChars="300" w:hanging="7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5% Confidence</w:t>
            </w:r>
          </w:p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ind w:left="600" w:hangingChars="250" w:hanging="60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nterval</w:t>
            </w:r>
          </w:p>
        </w:tc>
        <w:tc>
          <w:tcPr>
            <w:tcW w:w="0" w:type="auto"/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4B1132" w:rsidRPr="00574480" w:rsidTr="00A16E5E">
        <w:trPr>
          <w:trHeight w:val="675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0.005— -0.0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B1132" w:rsidRPr="00574480" w:rsidTr="00A16E5E">
        <w:trPr>
          <w:trHeight w:val="707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CPB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0.1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0.028 — -0.0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B1132" w:rsidRPr="00574480" w:rsidRDefault="004B1132" w:rsidP="00C35A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021</w:t>
            </w:r>
          </w:p>
        </w:tc>
      </w:tr>
    </w:tbl>
    <w:p w:rsidR="004B1132" w:rsidRDefault="004B1132" w:rsidP="004B1132"/>
    <w:p w:rsidR="0025083D" w:rsidRDefault="0025083D"/>
    <w:sectPr w:rsidR="00250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095" w:rsidRDefault="00673095" w:rsidP="001D6BFB">
      <w:r>
        <w:separator/>
      </w:r>
    </w:p>
  </w:endnote>
  <w:endnote w:type="continuationSeparator" w:id="0">
    <w:p w:rsidR="00673095" w:rsidRDefault="00673095" w:rsidP="001D6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095" w:rsidRDefault="00673095" w:rsidP="001D6BFB">
      <w:r>
        <w:separator/>
      </w:r>
    </w:p>
  </w:footnote>
  <w:footnote w:type="continuationSeparator" w:id="0">
    <w:p w:rsidR="00673095" w:rsidRDefault="00673095" w:rsidP="001D6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132"/>
    <w:rsid w:val="001D6BFB"/>
    <w:rsid w:val="0025083D"/>
    <w:rsid w:val="004265BF"/>
    <w:rsid w:val="004B1132"/>
    <w:rsid w:val="00673095"/>
    <w:rsid w:val="00A16E5E"/>
    <w:rsid w:val="00A1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B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B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B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>Sky123.Org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10-06T16:09:00Z</dcterms:created>
  <dcterms:modified xsi:type="dcterms:W3CDTF">2017-10-06T16:46:00Z</dcterms:modified>
</cp:coreProperties>
</file>